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B2B50" w14:textId="77777777" w:rsidR="007C5BC1" w:rsidRPr="000446F5" w:rsidRDefault="007C5BC1" w:rsidP="007C5B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0446F5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1</w:t>
      </w:r>
      <w:r w:rsidRPr="000446F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Associations</w:t>
      </w:r>
      <w:r w:rsidRPr="000446F5">
        <w:rPr>
          <w:rFonts w:ascii="Times New Roman" w:hAnsi="Times New Roman" w:cs="Times New Roman"/>
        </w:rPr>
        <w:t xml:space="preserve"> between ROM, KOOS, PROMIS scores and Sway Velocit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66"/>
        <w:gridCol w:w="1659"/>
        <w:gridCol w:w="2107"/>
        <w:gridCol w:w="1659"/>
        <w:gridCol w:w="1659"/>
      </w:tblGrid>
      <w:tr w:rsidR="007C5BC1" w:rsidRPr="00F6082F" w14:paraId="74EA0CCD" w14:textId="77777777" w:rsidTr="00D33F63">
        <w:tc>
          <w:tcPr>
            <w:tcW w:w="1212" w:type="pct"/>
          </w:tcPr>
          <w:p w14:paraId="1F8971DC" w14:textId="77777777" w:rsidR="007C5BC1" w:rsidRPr="00F6082F" w:rsidRDefault="007C5BC1" w:rsidP="00D33F63">
            <w:pPr>
              <w:rPr>
                <w:rFonts w:ascii="Times New Roman" w:hAnsi="Times New Roman" w:cs="Times New Roman"/>
              </w:rPr>
            </w:pPr>
            <w:r w:rsidRPr="00F6082F">
              <w:rPr>
                <w:rFonts w:ascii="Times New Roman" w:hAnsi="Times New Roman" w:cs="Times New Roman"/>
              </w:rPr>
              <w:t>Measures</w:t>
            </w:r>
          </w:p>
        </w:tc>
        <w:tc>
          <w:tcPr>
            <w:tcW w:w="887" w:type="pct"/>
          </w:tcPr>
          <w:p w14:paraId="76E1B792" w14:textId="77777777" w:rsidR="007C5BC1" w:rsidRPr="00F6082F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 w:rsidRPr="00F6082F">
              <w:rPr>
                <w:rFonts w:ascii="Times New Roman" w:hAnsi="Times New Roman" w:cs="Times New Roman"/>
              </w:rPr>
              <w:t>Sway velocity (</w:t>
            </w:r>
            <w:r>
              <w:rPr>
                <w:rFonts w:ascii="Times New Roman" w:hAnsi="Times New Roman" w:cs="Times New Roman"/>
              </w:rPr>
              <w:t>operative leg</w:t>
            </w:r>
            <w:r w:rsidRPr="00F6082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7" w:type="pct"/>
          </w:tcPr>
          <w:p w14:paraId="4C4C5426" w14:textId="77777777" w:rsidR="007C5BC1" w:rsidRPr="00F6082F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 w:rsidRPr="00F6082F">
              <w:rPr>
                <w:rFonts w:ascii="Times New Roman" w:hAnsi="Times New Roman" w:cs="Times New Roman"/>
              </w:rPr>
              <w:t>Sway velocity (</w:t>
            </w:r>
            <w:r>
              <w:rPr>
                <w:rFonts w:ascii="Times New Roman" w:hAnsi="Times New Roman" w:cs="Times New Roman"/>
              </w:rPr>
              <w:t>non-operative leg</w:t>
            </w:r>
            <w:r w:rsidRPr="00F6082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87" w:type="pct"/>
          </w:tcPr>
          <w:p w14:paraId="2745163D" w14:textId="77777777" w:rsidR="007C5BC1" w:rsidRPr="00F6082F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 w:rsidRPr="00F6082F">
              <w:rPr>
                <w:rFonts w:ascii="Times New Roman" w:hAnsi="Times New Roman" w:cs="Times New Roman"/>
              </w:rPr>
              <w:t>Tscore (</w:t>
            </w:r>
            <w:r>
              <w:rPr>
                <w:rFonts w:ascii="Times New Roman" w:hAnsi="Times New Roman" w:cs="Times New Roman"/>
              </w:rPr>
              <w:t>operative leg</w:t>
            </w:r>
            <w:r w:rsidRPr="00F6082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87" w:type="pct"/>
          </w:tcPr>
          <w:p w14:paraId="2072F33C" w14:textId="77777777" w:rsidR="007C5BC1" w:rsidRPr="00F6082F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core (non-operative leg)</w:t>
            </w:r>
          </w:p>
        </w:tc>
      </w:tr>
      <w:tr w:rsidR="007C5BC1" w:rsidRPr="00F6082F" w14:paraId="493FA5BE" w14:textId="77777777" w:rsidTr="00D33F63">
        <w:tc>
          <w:tcPr>
            <w:tcW w:w="1212" w:type="pct"/>
          </w:tcPr>
          <w:p w14:paraId="51FA03AA" w14:textId="77777777" w:rsidR="007C5BC1" w:rsidRPr="00F6082F" w:rsidRDefault="007C5BC1" w:rsidP="00D33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</w:t>
            </w:r>
            <w:proofErr w:type="gramStart"/>
            <w:r>
              <w:rPr>
                <w:rFonts w:ascii="Times New Roman" w:hAnsi="Times New Roman" w:cs="Times New Roman"/>
              </w:rPr>
              <w:t>month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87" w:type="pct"/>
          </w:tcPr>
          <w:p w14:paraId="7F6B7FDF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 (SE)</w:t>
            </w:r>
            <w:r w:rsidRPr="00F6082F">
              <w:rPr>
                <w:rFonts w:ascii="Times New Roman" w:hAnsi="Times New Roman" w:cs="Times New Roman"/>
              </w:rPr>
              <w:t xml:space="preserve"> </w:t>
            </w:r>
          </w:p>
          <w:p w14:paraId="5A159C86" w14:textId="77777777" w:rsidR="007C5BC1" w:rsidRPr="00F6082F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 w:rsidRPr="000B0062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127" w:type="pct"/>
          </w:tcPr>
          <w:p w14:paraId="0A22AD1B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 (SE)</w:t>
            </w:r>
            <w:r w:rsidRPr="00F6082F">
              <w:rPr>
                <w:rFonts w:ascii="Times New Roman" w:hAnsi="Times New Roman" w:cs="Times New Roman"/>
              </w:rPr>
              <w:t xml:space="preserve"> </w:t>
            </w:r>
          </w:p>
          <w:p w14:paraId="6F5791EA" w14:textId="77777777" w:rsidR="007C5BC1" w:rsidRPr="00F6082F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 w:rsidRPr="000B0062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887" w:type="pct"/>
          </w:tcPr>
          <w:p w14:paraId="0D85A530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 (SE)</w:t>
            </w:r>
            <w:r w:rsidRPr="00F6082F">
              <w:rPr>
                <w:rFonts w:ascii="Times New Roman" w:hAnsi="Times New Roman" w:cs="Times New Roman"/>
              </w:rPr>
              <w:t xml:space="preserve"> </w:t>
            </w:r>
          </w:p>
          <w:p w14:paraId="5B1EDA8F" w14:textId="77777777" w:rsidR="007C5BC1" w:rsidRPr="00F6082F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 w:rsidRPr="000B0062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887" w:type="pct"/>
          </w:tcPr>
          <w:p w14:paraId="49B37BA9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 (SE)</w:t>
            </w:r>
            <w:r w:rsidRPr="00F6082F">
              <w:rPr>
                <w:rFonts w:ascii="Times New Roman" w:hAnsi="Times New Roman" w:cs="Times New Roman"/>
              </w:rPr>
              <w:t xml:space="preserve"> </w:t>
            </w:r>
          </w:p>
          <w:p w14:paraId="059BE8D3" w14:textId="77777777" w:rsidR="007C5BC1" w:rsidRPr="00F6082F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 w:rsidRPr="000B0062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7C5BC1" w:rsidRPr="00F6082F" w14:paraId="245690D8" w14:textId="77777777" w:rsidTr="00D33F63">
        <w:tc>
          <w:tcPr>
            <w:tcW w:w="1212" w:type="pct"/>
            <w:shd w:val="clear" w:color="auto" w:fill="auto"/>
          </w:tcPr>
          <w:p w14:paraId="29C6419E" w14:textId="77777777" w:rsidR="007C5BC1" w:rsidRPr="00366503" w:rsidRDefault="007C5BC1" w:rsidP="00D33F63">
            <w:pPr>
              <w:rPr>
                <w:rFonts w:ascii="Times New Roman" w:hAnsi="Times New Roman" w:cs="Times New Roman"/>
                <w:vertAlign w:val="superscript"/>
              </w:rPr>
            </w:pPr>
            <w:r w:rsidRPr="00F6082F">
              <w:rPr>
                <w:rFonts w:ascii="Times New Roman" w:hAnsi="Times New Roman" w:cs="Times New Roman"/>
              </w:rPr>
              <w:t xml:space="preserve">ROM extension </w:t>
            </w:r>
            <w:r>
              <w:rPr>
                <w:rFonts w:ascii="Times New Roman" w:hAnsi="Times New Roman" w:cs="Times New Roman"/>
              </w:rPr>
              <w:t>change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87" w:type="pct"/>
            <w:shd w:val="clear" w:color="auto" w:fill="auto"/>
          </w:tcPr>
          <w:p w14:paraId="35D00AD6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5 (0.17)</w:t>
            </w:r>
          </w:p>
          <w:p w14:paraId="093C95AD" w14:textId="77777777" w:rsidR="007C5BC1" w:rsidRPr="009D27B0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3</w:t>
            </w:r>
          </w:p>
        </w:tc>
        <w:tc>
          <w:tcPr>
            <w:tcW w:w="1127" w:type="pct"/>
            <w:shd w:val="clear" w:color="auto" w:fill="auto"/>
          </w:tcPr>
          <w:p w14:paraId="7446D0D5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(0.16)</w:t>
            </w:r>
          </w:p>
          <w:p w14:paraId="5BC6640D" w14:textId="77777777" w:rsidR="007C5BC1" w:rsidRPr="009D27B0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39</w:t>
            </w:r>
          </w:p>
        </w:tc>
        <w:tc>
          <w:tcPr>
            <w:tcW w:w="887" w:type="pct"/>
            <w:shd w:val="clear" w:color="auto" w:fill="auto"/>
          </w:tcPr>
          <w:p w14:paraId="64F93D7B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 (0.01)</w:t>
            </w:r>
          </w:p>
          <w:p w14:paraId="48B89410" w14:textId="77777777" w:rsidR="007C5BC1" w:rsidRPr="009D27B0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3</w:t>
            </w:r>
          </w:p>
        </w:tc>
        <w:tc>
          <w:tcPr>
            <w:tcW w:w="887" w:type="pct"/>
            <w:shd w:val="clear" w:color="auto" w:fill="auto"/>
          </w:tcPr>
          <w:p w14:paraId="6C1517BB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 w:rsidRPr="006B371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02 </w:t>
            </w:r>
            <w:r w:rsidRPr="006B371A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02</w:t>
            </w:r>
            <w:r w:rsidRPr="006B371A">
              <w:rPr>
                <w:rFonts w:ascii="Times New Roman" w:hAnsi="Times New Roman" w:cs="Times New Roman"/>
              </w:rPr>
              <w:t>)</w:t>
            </w:r>
          </w:p>
          <w:p w14:paraId="003C4CAF" w14:textId="77777777" w:rsidR="007C5BC1" w:rsidRPr="006B371A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6</w:t>
            </w:r>
          </w:p>
        </w:tc>
      </w:tr>
      <w:tr w:rsidR="007C5BC1" w:rsidRPr="00F6082F" w14:paraId="457C39DC" w14:textId="77777777" w:rsidTr="00D33F63">
        <w:tc>
          <w:tcPr>
            <w:tcW w:w="1212" w:type="pct"/>
            <w:shd w:val="clear" w:color="auto" w:fill="auto"/>
          </w:tcPr>
          <w:p w14:paraId="27FF7BF3" w14:textId="77777777" w:rsidR="007C5BC1" w:rsidRPr="009671FA" w:rsidRDefault="007C5BC1" w:rsidP="00D33F63">
            <w:pPr>
              <w:rPr>
                <w:rFonts w:ascii="Times New Roman" w:hAnsi="Times New Roman" w:cs="Times New Roman"/>
                <w:vertAlign w:val="superscript"/>
              </w:rPr>
            </w:pPr>
            <w:r w:rsidRPr="00F6082F">
              <w:rPr>
                <w:rFonts w:ascii="Times New Roman" w:hAnsi="Times New Roman" w:cs="Times New Roman"/>
              </w:rPr>
              <w:t>ROM flexion change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87" w:type="pct"/>
            <w:shd w:val="clear" w:color="auto" w:fill="auto"/>
          </w:tcPr>
          <w:p w14:paraId="0F42D419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 (0.02)</w:t>
            </w:r>
          </w:p>
          <w:p w14:paraId="11CF8D1D" w14:textId="77777777" w:rsidR="007C5BC1" w:rsidRPr="009D27B0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93</w:t>
            </w:r>
          </w:p>
        </w:tc>
        <w:tc>
          <w:tcPr>
            <w:tcW w:w="1127" w:type="pct"/>
            <w:shd w:val="clear" w:color="auto" w:fill="auto"/>
          </w:tcPr>
          <w:p w14:paraId="626556B1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 (0.01)</w:t>
            </w:r>
          </w:p>
          <w:p w14:paraId="64BBB73D" w14:textId="77777777" w:rsidR="007C5BC1" w:rsidRPr="009D27B0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0</w:t>
            </w:r>
          </w:p>
        </w:tc>
        <w:tc>
          <w:tcPr>
            <w:tcW w:w="887" w:type="pct"/>
            <w:shd w:val="clear" w:color="auto" w:fill="auto"/>
          </w:tcPr>
          <w:p w14:paraId="1071916E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(0.00)</w:t>
            </w:r>
          </w:p>
          <w:p w14:paraId="6FE4DC82" w14:textId="77777777" w:rsidR="007C5BC1" w:rsidRPr="009D27B0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11</w:t>
            </w:r>
          </w:p>
        </w:tc>
        <w:tc>
          <w:tcPr>
            <w:tcW w:w="887" w:type="pct"/>
            <w:shd w:val="clear" w:color="auto" w:fill="auto"/>
          </w:tcPr>
          <w:p w14:paraId="39EC663B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(0.00)</w:t>
            </w:r>
          </w:p>
          <w:p w14:paraId="3D1ABAC7" w14:textId="77777777" w:rsidR="007C5BC1" w:rsidRPr="009D27B0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9</w:t>
            </w:r>
          </w:p>
        </w:tc>
      </w:tr>
      <w:tr w:rsidR="007C5BC1" w:rsidRPr="00F6082F" w14:paraId="43543B6F" w14:textId="77777777" w:rsidTr="00D33F63">
        <w:tc>
          <w:tcPr>
            <w:tcW w:w="1212" w:type="pct"/>
            <w:shd w:val="clear" w:color="auto" w:fill="auto"/>
          </w:tcPr>
          <w:p w14:paraId="49C49765" w14:textId="77777777" w:rsidR="007C5BC1" w:rsidRPr="00BA3052" w:rsidRDefault="007C5BC1" w:rsidP="00D33F63">
            <w:pPr>
              <w:rPr>
                <w:rFonts w:ascii="Times New Roman" w:hAnsi="Times New Roman" w:cs="Times New Roman"/>
                <w:vertAlign w:val="superscript"/>
              </w:rPr>
            </w:pPr>
            <w:r w:rsidRPr="00F6082F">
              <w:rPr>
                <w:rFonts w:ascii="Times New Roman" w:hAnsi="Times New Roman" w:cs="Times New Roman"/>
              </w:rPr>
              <w:t>KOOS change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87" w:type="pct"/>
            <w:shd w:val="clear" w:color="auto" w:fill="auto"/>
          </w:tcPr>
          <w:p w14:paraId="15F0DBCE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 (0.13)</w:t>
            </w:r>
          </w:p>
          <w:p w14:paraId="542D26B5" w14:textId="77777777" w:rsidR="007C5BC1" w:rsidRPr="009D27B0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58</w:t>
            </w:r>
          </w:p>
        </w:tc>
        <w:tc>
          <w:tcPr>
            <w:tcW w:w="1127" w:type="pct"/>
            <w:shd w:val="clear" w:color="auto" w:fill="auto"/>
          </w:tcPr>
          <w:p w14:paraId="6332C26C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 (0.13)</w:t>
            </w:r>
          </w:p>
          <w:p w14:paraId="2D598CD1" w14:textId="77777777" w:rsidR="007C5BC1" w:rsidRPr="009D27B0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86</w:t>
            </w:r>
          </w:p>
        </w:tc>
        <w:tc>
          <w:tcPr>
            <w:tcW w:w="887" w:type="pct"/>
            <w:shd w:val="clear" w:color="auto" w:fill="auto"/>
          </w:tcPr>
          <w:p w14:paraId="5F7BF0C3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(0.01)</w:t>
            </w:r>
          </w:p>
          <w:p w14:paraId="30D04394" w14:textId="77777777" w:rsidR="007C5BC1" w:rsidRPr="009D27B0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84</w:t>
            </w:r>
          </w:p>
        </w:tc>
        <w:tc>
          <w:tcPr>
            <w:tcW w:w="887" w:type="pct"/>
            <w:shd w:val="clear" w:color="auto" w:fill="auto"/>
          </w:tcPr>
          <w:p w14:paraId="40BD5D55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(0.01)</w:t>
            </w:r>
          </w:p>
          <w:p w14:paraId="3BB2542E" w14:textId="77777777" w:rsidR="007C5BC1" w:rsidRPr="009D27B0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38</w:t>
            </w:r>
          </w:p>
        </w:tc>
      </w:tr>
      <w:tr w:rsidR="007C5BC1" w:rsidRPr="00F6082F" w14:paraId="264ECFFA" w14:textId="77777777" w:rsidTr="00D33F63">
        <w:tc>
          <w:tcPr>
            <w:tcW w:w="1212" w:type="pct"/>
            <w:shd w:val="clear" w:color="auto" w:fill="auto"/>
          </w:tcPr>
          <w:p w14:paraId="1178D92F" w14:textId="77777777" w:rsidR="007C5BC1" w:rsidRPr="00F6082F" w:rsidRDefault="007C5BC1" w:rsidP="00D33F63">
            <w:pPr>
              <w:rPr>
                <w:rFonts w:ascii="Times New Roman" w:hAnsi="Times New Roman" w:cs="Times New Roman"/>
              </w:rPr>
            </w:pPr>
            <w:r w:rsidRPr="00F6082F">
              <w:rPr>
                <w:rFonts w:ascii="Times New Roman" w:hAnsi="Times New Roman" w:cs="Times New Roman"/>
              </w:rPr>
              <w:t>KSS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r w:rsidRPr="00F6082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87" w:type="pct"/>
            <w:shd w:val="clear" w:color="auto" w:fill="auto"/>
          </w:tcPr>
          <w:p w14:paraId="64309AF7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(0.03)</w:t>
            </w:r>
          </w:p>
          <w:p w14:paraId="37B5ED18" w14:textId="77777777" w:rsidR="007C5BC1" w:rsidRPr="009D27B0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77</w:t>
            </w:r>
          </w:p>
        </w:tc>
        <w:tc>
          <w:tcPr>
            <w:tcW w:w="1127" w:type="pct"/>
            <w:shd w:val="clear" w:color="auto" w:fill="auto"/>
          </w:tcPr>
          <w:p w14:paraId="595572C1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0.03)</w:t>
            </w:r>
          </w:p>
          <w:p w14:paraId="3E20496E" w14:textId="77777777" w:rsidR="007C5BC1" w:rsidRPr="009D27B0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97</w:t>
            </w:r>
          </w:p>
        </w:tc>
        <w:tc>
          <w:tcPr>
            <w:tcW w:w="887" w:type="pct"/>
            <w:shd w:val="clear" w:color="auto" w:fill="auto"/>
          </w:tcPr>
          <w:p w14:paraId="77ADC957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 (0.00)</w:t>
            </w:r>
          </w:p>
          <w:p w14:paraId="6111FA47" w14:textId="77777777" w:rsidR="007C5BC1" w:rsidRPr="009D27B0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64</w:t>
            </w:r>
          </w:p>
        </w:tc>
        <w:tc>
          <w:tcPr>
            <w:tcW w:w="887" w:type="pct"/>
            <w:shd w:val="clear" w:color="auto" w:fill="auto"/>
          </w:tcPr>
          <w:p w14:paraId="09BB5063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0.00)</w:t>
            </w:r>
          </w:p>
          <w:p w14:paraId="72078A3A" w14:textId="77777777" w:rsidR="007C5BC1" w:rsidRPr="009D27B0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51</w:t>
            </w:r>
          </w:p>
        </w:tc>
      </w:tr>
      <w:tr w:rsidR="007C5BC1" w:rsidRPr="00F6082F" w14:paraId="2161C632" w14:textId="77777777" w:rsidTr="00D33F63">
        <w:tc>
          <w:tcPr>
            <w:tcW w:w="1212" w:type="pct"/>
            <w:shd w:val="clear" w:color="auto" w:fill="auto"/>
          </w:tcPr>
          <w:p w14:paraId="388D7BDE" w14:textId="77777777" w:rsidR="007C5BC1" w:rsidRPr="00F6082F" w:rsidRDefault="007C5BC1" w:rsidP="00D33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 </w:t>
            </w:r>
            <w:proofErr w:type="gramStart"/>
            <w:r>
              <w:rPr>
                <w:rFonts w:ascii="Times New Roman" w:hAnsi="Times New Roman" w:cs="Times New Roman"/>
              </w:rPr>
              <w:t>month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87" w:type="pct"/>
            <w:shd w:val="clear" w:color="auto" w:fill="auto"/>
          </w:tcPr>
          <w:p w14:paraId="26D5C985" w14:textId="77777777" w:rsidR="007C5BC1" w:rsidRPr="009D27B0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pct"/>
            <w:shd w:val="clear" w:color="auto" w:fill="auto"/>
          </w:tcPr>
          <w:p w14:paraId="72A0ACEF" w14:textId="77777777" w:rsidR="007C5BC1" w:rsidRPr="009D27B0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  <w:shd w:val="clear" w:color="auto" w:fill="auto"/>
          </w:tcPr>
          <w:p w14:paraId="191740D1" w14:textId="77777777" w:rsidR="007C5BC1" w:rsidRPr="009D27B0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  <w:shd w:val="clear" w:color="auto" w:fill="auto"/>
          </w:tcPr>
          <w:p w14:paraId="2C1E4C4C" w14:textId="77777777" w:rsidR="007C5BC1" w:rsidRPr="009D27B0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5BC1" w:rsidRPr="00F6082F" w14:paraId="542FB351" w14:textId="77777777" w:rsidTr="00D33F63">
        <w:tc>
          <w:tcPr>
            <w:tcW w:w="1212" w:type="pct"/>
            <w:shd w:val="clear" w:color="auto" w:fill="auto"/>
          </w:tcPr>
          <w:p w14:paraId="3EFD23B0" w14:textId="77777777" w:rsidR="007C5BC1" w:rsidRPr="00B37CE3" w:rsidRDefault="007C5BC1" w:rsidP="00D33F63">
            <w:pPr>
              <w:rPr>
                <w:rFonts w:ascii="Times New Roman" w:hAnsi="Times New Roman" w:cs="Times New Roman"/>
                <w:vertAlign w:val="superscript"/>
              </w:rPr>
            </w:pPr>
            <w:r w:rsidRPr="00373C5F">
              <w:rPr>
                <w:rFonts w:ascii="Times New Roman" w:hAnsi="Times New Roman" w:cs="Times New Roman"/>
              </w:rPr>
              <w:t>ROM extension change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87" w:type="pct"/>
            <w:shd w:val="clear" w:color="auto" w:fill="auto"/>
          </w:tcPr>
          <w:p w14:paraId="104EE145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 (0.15)</w:t>
            </w:r>
          </w:p>
          <w:p w14:paraId="3D24CEBC" w14:textId="77777777" w:rsidR="007C5BC1" w:rsidRPr="00373C5F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94</w:t>
            </w:r>
          </w:p>
        </w:tc>
        <w:tc>
          <w:tcPr>
            <w:tcW w:w="1127" w:type="pct"/>
            <w:shd w:val="clear" w:color="auto" w:fill="auto"/>
          </w:tcPr>
          <w:p w14:paraId="481BE4C1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(0.15)</w:t>
            </w:r>
          </w:p>
          <w:p w14:paraId="71238D83" w14:textId="77777777" w:rsidR="007C5BC1" w:rsidRPr="00373C5F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64</w:t>
            </w:r>
          </w:p>
        </w:tc>
        <w:tc>
          <w:tcPr>
            <w:tcW w:w="887" w:type="pct"/>
            <w:shd w:val="clear" w:color="auto" w:fill="auto"/>
          </w:tcPr>
          <w:p w14:paraId="7BF8CCC7" w14:textId="77777777" w:rsidR="007C5BC1" w:rsidRPr="00373C5F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 w:rsidRPr="00373C5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2</w:t>
            </w:r>
            <w:r w:rsidRPr="00373C5F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01</w:t>
            </w:r>
            <w:r w:rsidRPr="00373C5F">
              <w:rPr>
                <w:rFonts w:ascii="Times New Roman" w:hAnsi="Times New Roman" w:cs="Times New Roman"/>
              </w:rPr>
              <w:t>)</w:t>
            </w:r>
          </w:p>
          <w:p w14:paraId="12D4E79B" w14:textId="77777777" w:rsidR="007C5BC1" w:rsidRPr="00373C5F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 w:rsidRPr="00373C5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84</w:t>
            </w:r>
          </w:p>
        </w:tc>
        <w:tc>
          <w:tcPr>
            <w:tcW w:w="887" w:type="pct"/>
            <w:shd w:val="clear" w:color="auto" w:fill="auto"/>
          </w:tcPr>
          <w:p w14:paraId="0CC5DBC9" w14:textId="77777777" w:rsidR="007C5BC1" w:rsidRPr="00373C5F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 w:rsidRPr="00373C5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2</w:t>
            </w:r>
            <w:r w:rsidRPr="00373C5F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01</w:t>
            </w:r>
            <w:r w:rsidRPr="00373C5F">
              <w:rPr>
                <w:rFonts w:ascii="Times New Roman" w:hAnsi="Times New Roman" w:cs="Times New Roman"/>
              </w:rPr>
              <w:t>)</w:t>
            </w:r>
          </w:p>
          <w:p w14:paraId="1D8D6385" w14:textId="77777777" w:rsidR="007C5BC1" w:rsidRPr="00373C5F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 w:rsidRPr="00373C5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49</w:t>
            </w:r>
          </w:p>
        </w:tc>
      </w:tr>
      <w:tr w:rsidR="007C5BC1" w:rsidRPr="00F6082F" w14:paraId="1CBABB46" w14:textId="77777777" w:rsidTr="00D33F63">
        <w:tc>
          <w:tcPr>
            <w:tcW w:w="1212" w:type="pct"/>
            <w:shd w:val="clear" w:color="auto" w:fill="auto"/>
          </w:tcPr>
          <w:p w14:paraId="44FF07A3" w14:textId="77777777" w:rsidR="007C5BC1" w:rsidRPr="00373C5F" w:rsidRDefault="007C5BC1" w:rsidP="00D33F63">
            <w:pPr>
              <w:rPr>
                <w:rFonts w:ascii="Times New Roman" w:hAnsi="Times New Roman" w:cs="Times New Roman"/>
              </w:rPr>
            </w:pPr>
            <w:r w:rsidRPr="00373C5F">
              <w:rPr>
                <w:rFonts w:ascii="Times New Roman" w:hAnsi="Times New Roman" w:cs="Times New Roman"/>
              </w:rPr>
              <w:t>ROM flexion change</w:t>
            </w:r>
          </w:p>
        </w:tc>
        <w:tc>
          <w:tcPr>
            <w:tcW w:w="887" w:type="pct"/>
            <w:shd w:val="clear" w:color="auto" w:fill="auto"/>
          </w:tcPr>
          <w:p w14:paraId="06D4D08F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5 (2.14)</w:t>
            </w:r>
          </w:p>
          <w:p w14:paraId="2D51B759" w14:textId="77777777" w:rsidR="007C5BC1" w:rsidRPr="00373C5F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26</w:t>
            </w:r>
          </w:p>
        </w:tc>
        <w:tc>
          <w:tcPr>
            <w:tcW w:w="1127" w:type="pct"/>
            <w:shd w:val="clear" w:color="auto" w:fill="auto"/>
          </w:tcPr>
          <w:p w14:paraId="32F38A0E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 (2.14)</w:t>
            </w:r>
          </w:p>
          <w:p w14:paraId="440401D1" w14:textId="77777777" w:rsidR="007C5BC1" w:rsidRPr="00373C5F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32</w:t>
            </w:r>
          </w:p>
        </w:tc>
        <w:tc>
          <w:tcPr>
            <w:tcW w:w="887" w:type="pct"/>
            <w:shd w:val="clear" w:color="auto" w:fill="auto"/>
          </w:tcPr>
          <w:p w14:paraId="68C69ABF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 (0.19)</w:t>
            </w:r>
          </w:p>
          <w:p w14:paraId="262B79D7" w14:textId="77777777" w:rsidR="007C5BC1" w:rsidRPr="00373C5F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66</w:t>
            </w:r>
          </w:p>
        </w:tc>
        <w:tc>
          <w:tcPr>
            <w:tcW w:w="887" w:type="pct"/>
            <w:shd w:val="clear" w:color="auto" w:fill="auto"/>
          </w:tcPr>
          <w:p w14:paraId="6CEDE885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5 (0.18)</w:t>
            </w:r>
          </w:p>
          <w:p w14:paraId="7DFE3817" w14:textId="77777777" w:rsidR="007C5BC1" w:rsidRPr="00373C5F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7</w:t>
            </w:r>
          </w:p>
        </w:tc>
      </w:tr>
      <w:tr w:rsidR="007C5BC1" w:rsidRPr="00F6082F" w14:paraId="624C2348" w14:textId="77777777" w:rsidTr="00D33F63">
        <w:tc>
          <w:tcPr>
            <w:tcW w:w="1212" w:type="pct"/>
            <w:shd w:val="clear" w:color="auto" w:fill="auto"/>
          </w:tcPr>
          <w:p w14:paraId="42AF3C14" w14:textId="77777777" w:rsidR="007C5BC1" w:rsidRPr="00373C5F" w:rsidRDefault="007C5BC1" w:rsidP="00D33F63">
            <w:pPr>
              <w:rPr>
                <w:rFonts w:ascii="Times New Roman" w:hAnsi="Times New Roman" w:cs="Times New Roman"/>
              </w:rPr>
            </w:pPr>
            <w:r w:rsidRPr="00373C5F">
              <w:rPr>
                <w:rFonts w:ascii="Times New Roman" w:hAnsi="Times New Roman" w:cs="Times New Roman"/>
              </w:rPr>
              <w:t>KOOS change</w:t>
            </w:r>
          </w:p>
        </w:tc>
        <w:tc>
          <w:tcPr>
            <w:tcW w:w="887" w:type="pct"/>
            <w:shd w:val="clear" w:color="auto" w:fill="auto"/>
          </w:tcPr>
          <w:p w14:paraId="57A0A853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13 (2.73)</w:t>
            </w:r>
          </w:p>
          <w:p w14:paraId="496668EB" w14:textId="77777777" w:rsidR="007C5BC1" w:rsidRPr="00373C5F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6</w:t>
            </w:r>
          </w:p>
        </w:tc>
        <w:tc>
          <w:tcPr>
            <w:tcW w:w="1127" w:type="pct"/>
            <w:shd w:val="clear" w:color="auto" w:fill="auto"/>
          </w:tcPr>
          <w:p w14:paraId="78D3E75E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7 (2.90)</w:t>
            </w:r>
          </w:p>
          <w:p w14:paraId="746005D8" w14:textId="77777777" w:rsidR="007C5BC1" w:rsidRPr="00373C5F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94</w:t>
            </w:r>
          </w:p>
        </w:tc>
        <w:tc>
          <w:tcPr>
            <w:tcW w:w="887" w:type="pct"/>
            <w:shd w:val="clear" w:color="auto" w:fill="auto"/>
          </w:tcPr>
          <w:p w14:paraId="22CD23AF" w14:textId="77777777" w:rsidR="007C5BC1" w:rsidRPr="0011436E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 w:rsidRPr="0011436E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4</w:t>
            </w:r>
            <w:r w:rsidRPr="0011436E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25</w:t>
            </w:r>
            <w:r w:rsidRPr="0011436E">
              <w:rPr>
                <w:rFonts w:ascii="Times New Roman" w:hAnsi="Times New Roman" w:cs="Times New Roman"/>
              </w:rPr>
              <w:t>)</w:t>
            </w:r>
          </w:p>
          <w:p w14:paraId="32DEBFED" w14:textId="77777777" w:rsidR="007C5BC1" w:rsidRPr="00373C5F" w:rsidRDefault="007C5BC1" w:rsidP="00D33F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436E"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887" w:type="pct"/>
            <w:shd w:val="clear" w:color="auto" w:fill="auto"/>
          </w:tcPr>
          <w:p w14:paraId="2675A84A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 (0.24)</w:t>
            </w:r>
          </w:p>
          <w:p w14:paraId="0AC5D369" w14:textId="77777777" w:rsidR="007C5BC1" w:rsidRPr="00373C5F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4</w:t>
            </w:r>
          </w:p>
        </w:tc>
      </w:tr>
      <w:tr w:rsidR="007C5BC1" w:rsidRPr="00F6082F" w14:paraId="231A4427" w14:textId="77777777" w:rsidTr="00D33F63">
        <w:tc>
          <w:tcPr>
            <w:tcW w:w="1212" w:type="pct"/>
            <w:shd w:val="clear" w:color="auto" w:fill="auto"/>
          </w:tcPr>
          <w:p w14:paraId="1DF26D94" w14:textId="77777777" w:rsidR="007C5BC1" w:rsidRPr="00373C5F" w:rsidRDefault="007C5BC1" w:rsidP="00D33F63">
            <w:pPr>
              <w:rPr>
                <w:rFonts w:ascii="Times New Roman" w:hAnsi="Times New Roman" w:cs="Times New Roman"/>
              </w:rPr>
            </w:pPr>
            <w:r w:rsidRPr="00373C5F">
              <w:rPr>
                <w:rFonts w:ascii="Times New Roman" w:hAnsi="Times New Roman" w:cs="Times New Roman"/>
              </w:rPr>
              <w:t>KSS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r w:rsidRPr="00373C5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87" w:type="pct"/>
            <w:shd w:val="clear" w:color="auto" w:fill="auto"/>
          </w:tcPr>
          <w:p w14:paraId="78629A3C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 (0.01)</w:t>
            </w:r>
          </w:p>
          <w:p w14:paraId="79C3D6F8" w14:textId="77777777" w:rsidR="007C5BC1" w:rsidRPr="00373C5F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77</w:t>
            </w:r>
          </w:p>
        </w:tc>
        <w:tc>
          <w:tcPr>
            <w:tcW w:w="1127" w:type="pct"/>
            <w:shd w:val="clear" w:color="auto" w:fill="auto"/>
          </w:tcPr>
          <w:p w14:paraId="691AECF0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 (0.01)</w:t>
            </w:r>
          </w:p>
          <w:p w14:paraId="4900B556" w14:textId="77777777" w:rsidR="007C5BC1" w:rsidRPr="00373C5F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2</w:t>
            </w:r>
          </w:p>
        </w:tc>
        <w:tc>
          <w:tcPr>
            <w:tcW w:w="887" w:type="pct"/>
            <w:shd w:val="clear" w:color="auto" w:fill="auto"/>
          </w:tcPr>
          <w:p w14:paraId="3B3991A3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(0.00)</w:t>
            </w:r>
          </w:p>
          <w:p w14:paraId="2A94FB8C" w14:textId="77777777" w:rsidR="007C5BC1" w:rsidRPr="00373C5F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65</w:t>
            </w:r>
          </w:p>
        </w:tc>
        <w:tc>
          <w:tcPr>
            <w:tcW w:w="887" w:type="pct"/>
            <w:shd w:val="clear" w:color="auto" w:fill="auto"/>
          </w:tcPr>
          <w:p w14:paraId="308301D4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(0.00)</w:t>
            </w:r>
          </w:p>
          <w:p w14:paraId="2CE9DEEF" w14:textId="77777777" w:rsidR="007C5BC1" w:rsidRPr="00373C5F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18</w:t>
            </w:r>
          </w:p>
        </w:tc>
      </w:tr>
      <w:tr w:rsidR="007C5BC1" w:rsidRPr="00F6082F" w14:paraId="10B7AF0E" w14:textId="77777777" w:rsidTr="00D33F63">
        <w:tc>
          <w:tcPr>
            <w:tcW w:w="1212" w:type="pct"/>
          </w:tcPr>
          <w:p w14:paraId="41B55107" w14:textId="77777777" w:rsidR="007C5BC1" w:rsidRPr="00373C5F" w:rsidRDefault="007C5BC1" w:rsidP="00D33F63">
            <w:pPr>
              <w:rPr>
                <w:rFonts w:ascii="Times New Roman" w:hAnsi="Times New Roman" w:cs="Times New Roman"/>
              </w:rPr>
            </w:pPr>
            <w:r w:rsidRPr="00373C5F">
              <w:rPr>
                <w:rFonts w:ascii="Times New Roman" w:hAnsi="Times New Roman" w:cs="Times New Roman"/>
              </w:rPr>
              <w:t>PROMIS</w:t>
            </w:r>
          </w:p>
        </w:tc>
        <w:tc>
          <w:tcPr>
            <w:tcW w:w="887" w:type="pct"/>
            <w:shd w:val="clear" w:color="auto" w:fill="auto"/>
          </w:tcPr>
          <w:p w14:paraId="63F2509C" w14:textId="77777777" w:rsidR="007C5BC1" w:rsidRPr="00373C5F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pct"/>
            <w:shd w:val="clear" w:color="auto" w:fill="auto"/>
          </w:tcPr>
          <w:p w14:paraId="620B4D0F" w14:textId="77777777" w:rsidR="007C5BC1" w:rsidRPr="00373C5F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  <w:shd w:val="clear" w:color="auto" w:fill="auto"/>
          </w:tcPr>
          <w:p w14:paraId="669810DD" w14:textId="77777777" w:rsidR="007C5BC1" w:rsidRPr="00373C5F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  <w:shd w:val="clear" w:color="auto" w:fill="auto"/>
          </w:tcPr>
          <w:p w14:paraId="72CBD502" w14:textId="77777777" w:rsidR="007C5BC1" w:rsidRPr="00373C5F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5BC1" w:rsidRPr="00F6082F" w14:paraId="4B9D36EA" w14:textId="77777777" w:rsidTr="00D33F63">
        <w:tc>
          <w:tcPr>
            <w:tcW w:w="1212" w:type="pct"/>
          </w:tcPr>
          <w:p w14:paraId="71C37357" w14:textId="77777777" w:rsidR="007C5BC1" w:rsidRPr="00373C5F" w:rsidRDefault="007C5BC1" w:rsidP="00D33F63">
            <w:pPr>
              <w:rPr>
                <w:rFonts w:ascii="Times New Roman" w:hAnsi="Times New Roman" w:cs="Times New Roman"/>
              </w:rPr>
            </w:pPr>
            <w:r w:rsidRPr="00373C5F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887" w:type="pct"/>
            <w:shd w:val="clear" w:color="auto" w:fill="auto"/>
          </w:tcPr>
          <w:p w14:paraId="722CC6D7" w14:textId="77777777" w:rsidR="007C5BC1" w:rsidRPr="00373C5F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pct"/>
            <w:shd w:val="clear" w:color="auto" w:fill="auto"/>
          </w:tcPr>
          <w:p w14:paraId="3AD51839" w14:textId="77777777" w:rsidR="007C5BC1" w:rsidRPr="00373C5F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  <w:shd w:val="clear" w:color="auto" w:fill="auto"/>
          </w:tcPr>
          <w:p w14:paraId="1C0F0EC3" w14:textId="77777777" w:rsidR="007C5BC1" w:rsidRPr="00373C5F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  <w:shd w:val="clear" w:color="auto" w:fill="auto"/>
          </w:tcPr>
          <w:p w14:paraId="08B61055" w14:textId="77777777" w:rsidR="007C5BC1" w:rsidRPr="00373C5F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5BC1" w:rsidRPr="00F6082F" w14:paraId="1BFB4264" w14:textId="77777777" w:rsidTr="00D33F63">
        <w:tc>
          <w:tcPr>
            <w:tcW w:w="1212" w:type="pct"/>
          </w:tcPr>
          <w:p w14:paraId="69508506" w14:textId="77777777" w:rsidR="007C5BC1" w:rsidRPr="00373C5F" w:rsidRDefault="007C5BC1" w:rsidP="00D33F63">
            <w:pPr>
              <w:rPr>
                <w:rFonts w:ascii="Times New Roman" w:hAnsi="Times New Roman" w:cs="Times New Roman"/>
              </w:rPr>
            </w:pPr>
            <w:r w:rsidRPr="00373C5F">
              <w:rPr>
                <w:rFonts w:ascii="Times New Roman" w:hAnsi="Times New Roman" w:cs="Times New Roman"/>
              </w:rPr>
              <w:t>Global 01 change</w:t>
            </w:r>
          </w:p>
        </w:tc>
        <w:tc>
          <w:tcPr>
            <w:tcW w:w="887" w:type="pct"/>
            <w:shd w:val="clear" w:color="auto" w:fill="auto"/>
          </w:tcPr>
          <w:p w14:paraId="510C2519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0.12)</w:t>
            </w:r>
          </w:p>
          <w:p w14:paraId="59F81BD4" w14:textId="77777777" w:rsidR="007C5BC1" w:rsidRPr="00373C5F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30</w:t>
            </w:r>
          </w:p>
        </w:tc>
        <w:tc>
          <w:tcPr>
            <w:tcW w:w="1127" w:type="pct"/>
            <w:shd w:val="clear" w:color="auto" w:fill="auto"/>
          </w:tcPr>
          <w:p w14:paraId="1E507580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 (0.12)</w:t>
            </w:r>
          </w:p>
          <w:p w14:paraId="0FB86F0B" w14:textId="77777777" w:rsidR="007C5BC1" w:rsidRPr="00373C5F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08</w:t>
            </w:r>
          </w:p>
        </w:tc>
        <w:tc>
          <w:tcPr>
            <w:tcW w:w="887" w:type="pct"/>
            <w:shd w:val="clear" w:color="auto" w:fill="auto"/>
          </w:tcPr>
          <w:p w14:paraId="3188ADAC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(0.01)</w:t>
            </w:r>
          </w:p>
          <w:p w14:paraId="637B6D8F" w14:textId="77777777" w:rsidR="007C5BC1" w:rsidRPr="00373C5F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82</w:t>
            </w:r>
          </w:p>
        </w:tc>
        <w:tc>
          <w:tcPr>
            <w:tcW w:w="887" w:type="pct"/>
            <w:shd w:val="clear" w:color="auto" w:fill="auto"/>
          </w:tcPr>
          <w:p w14:paraId="1126EB22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0.01)</w:t>
            </w:r>
          </w:p>
          <w:p w14:paraId="1D172536" w14:textId="77777777" w:rsidR="007C5BC1" w:rsidRPr="00373C5F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89</w:t>
            </w:r>
          </w:p>
        </w:tc>
      </w:tr>
      <w:tr w:rsidR="007C5BC1" w:rsidRPr="00F6082F" w14:paraId="071F3D67" w14:textId="77777777" w:rsidTr="00D33F63">
        <w:tc>
          <w:tcPr>
            <w:tcW w:w="1212" w:type="pct"/>
          </w:tcPr>
          <w:p w14:paraId="112EAB88" w14:textId="77777777" w:rsidR="007C5BC1" w:rsidRPr="00373C5F" w:rsidRDefault="007C5BC1" w:rsidP="00D33F63">
            <w:pPr>
              <w:rPr>
                <w:rFonts w:ascii="Times New Roman" w:hAnsi="Times New Roman" w:cs="Times New Roman"/>
              </w:rPr>
            </w:pPr>
            <w:r w:rsidRPr="00373C5F">
              <w:rPr>
                <w:rFonts w:ascii="Times New Roman" w:hAnsi="Times New Roman" w:cs="Times New Roman"/>
              </w:rPr>
              <w:t>Global 02 change</w:t>
            </w:r>
          </w:p>
        </w:tc>
        <w:tc>
          <w:tcPr>
            <w:tcW w:w="887" w:type="pct"/>
            <w:shd w:val="clear" w:color="auto" w:fill="auto"/>
          </w:tcPr>
          <w:p w14:paraId="46773289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 (0.16)</w:t>
            </w:r>
          </w:p>
          <w:p w14:paraId="65DA7919" w14:textId="77777777" w:rsidR="007C5BC1" w:rsidRPr="00373C5F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01</w:t>
            </w:r>
          </w:p>
        </w:tc>
        <w:tc>
          <w:tcPr>
            <w:tcW w:w="1127" w:type="pct"/>
            <w:shd w:val="clear" w:color="auto" w:fill="auto"/>
          </w:tcPr>
          <w:p w14:paraId="0964B14A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 (0.16)</w:t>
            </w:r>
          </w:p>
          <w:p w14:paraId="76F22B5D" w14:textId="77777777" w:rsidR="007C5BC1" w:rsidRPr="00373C5F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96</w:t>
            </w:r>
          </w:p>
        </w:tc>
        <w:tc>
          <w:tcPr>
            <w:tcW w:w="887" w:type="pct"/>
            <w:shd w:val="clear" w:color="auto" w:fill="auto"/>
          </w:tcPr>
          <w:p w14:paraId="43767390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(0.02)</w:t>
            </w:r>
          </w:p>
          <w:p w14:paraId="323C40FE" w14:textId="77777777" w:rsidR="007C5BC1" w:rsidRPr="00373C5F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96</w:t>
            </w:r>
          </w:p>
        </w:tc>
        <w:tc>
          <w:tcPr>
            <w:tcW w:w="887" w:type="pct"/>
            <w:shd w:val="clear" w:color="auto" w:fill="auto"/>
          </w:tcPr>
          <w:p w14:paraId="4C961668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0.02)</w:t>
            </w:r>
          </w:p>
          <w:p w14:paraId="34E66E38" w14:textId="77777777" w:rsidR="007C5BC1" w:rsidRPr="00373C5F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29</w:t>
            </w:r>
          </w:p>
        </w:tc>
      </w:tr>
      <w:tr w:rsidR="007C5BC1" w:rsidRPr="00F6082F" w14:paraId="3FD27CC3" w14:textId="77777777" w:rsidTr="00D33F63">
        <w:tc>
          <w:tcPr>
            <w:tcW w:w="1212" w:type="pct"/>
          </w:tcPr>
          <w:p w14:paraId="548350D7" w14:textId="77777777" w:rsidR="007C5BC1" w:rsidRPr="00F6082F" w:rsidRDefault="007C5BC1" w:rsidP="00D33F63">
            <w:pPr>
              <w:rPr>
                <w:rFonts w:ascii="Times New Roman" w:hAnsi="Times New Roman" w:cs="Times New Roman"/>
              </w:rPr>
            </w:pPr>
            <w:r w:rsidRPr="00F6082F">
              <w:rPr>
                <w:rFonts w:ascii="Times New Roman" w:hAnsi="Times New Roman" w:cs="Times New Roman"/>
              </w:rPr>
              <w:t>Global 03 change</w:t>
            </w:r>
          </w:p>
        </w:tc>
        <w:tc>
          <w:tcPr>
            <w:tcW w:w="887" w:type="pct"/>
            <w:shd w:val="clear" w:color="auto" w:fill="auto"/>
          </w:tcPr>
          <w:p w14:paraId="4CC11954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 (0.15)</w:t>
            </w:r>
          </w:p>
          <w:p w14:paraId="26F58176" w14:textId="77777777" w:rsidR="007C5BC1" w:rsidRPr="00CE2158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47</w:t>
            </w:r>
          </w:p>
        </w:tc>
        <w:tc>
          <w:tcPr>
            <w:tcW w:w="1127" w:type="pct"/>
            <w:shd w:val="clear" w:color="auto" w:fill="auto"/>
          </w:tcPr>
          <w:p w14:paraId="33744C75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(0.15)</w:t>
            </w:r>
          </w:p>
          <w:p w14:paraId="0FA5EE03" w14:textId="77777777" w:rsidR="007C5BC1" w:rsidRPr="00CE2158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16</w:t>
            </w:r>
          </w:p>
        </w:tc>
        <w:tc>
          <w:tcPr>
            <w:tcW w:w="887" w:type="pct"/>
            <w:shd w:val="clear" w:color="auto" w:fill="auto"/>
          </w:tcPr>
          <w:p w14:paraId="6BA8A3D5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(0.01)</w:t>
            </w:r>
          </w:p>
          <w:p w14:paraId="3FA20BCE" w14:textId="77777777" w:rsidR="007C5BC1" w:rsidRPr="00CE2158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75</w:t>
            </w:r>
          </w:p>
        </w:tc>
        <w:tc>
          <w:tcPr>
            <w:tcW w:w="887" w:type="pct"/>
            <w:shd w:val="clear" w:color="auto" w:fill="auto"/>
          </w:tcPr>
          <w:p w14:paraId="46ABA731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(0.01)</w:t>
            </w:r>
          </w:p>
          <w:p w14:paraId="4239D5F9" w14:textId="77777777" w:rsidR="007C5BC1" w:rsidRPr="00CE2158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84</w:t>
            </w:r>
          </w:p>
        </w:tc>
      </w:tr>
      <w:tr w:rsidR="007C5BC1" w:rsidRPr="00F6082F" w14:paraId="00DA2078" w14:textId="77777777" w:rsidTr="00D33F63">
        <w:tc>
          <w:tcPr>
            <w:tcW w:w="1212" w:type="pct"/>
          </w:tcPr>
          <w:p w14:paraId="09090D60" w14:textId="77777777" w:rsidR="007C5BC1" w:rsidRPr="00F6082F" w:rsidRDefault="007C5BC1" w:rsidP="00D33F63">
            <w:pPr>
              <w:rPr>
                <w:rFonts w:ascii="Times New Roman" w:hAnsi="Times New Roman" w:cs="Times New Roman"/>
              </w:rPr>
            </w:pPr>
            <w:r w:rsidRPr="00F6082F">
              <w:rPr>
                <w:rFonts w:ascii="Times New Roman" w:hAnsi="Times New Roman" w:cs="Times New Roman"/>
              </w:rPr>
              <w:t>Global 04 change</w:t>
            </w:r>
          </w:p>
        </w:tc>
        <w:tc>
          <w:tcPr>
            <w:tcW w:w="887" w:type="pct"/>
            <w:shd w:val="clear" w:color="auto" w:fill="auto"/>
          </w:tcPr>
          <w:p w14:paraId="3B52C8C2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 (0.12)</w:t>
            </w:r>
          </w:p>
          <w:p w14:paraId="71EC8CBF" w14:textId="77777777" w:rsidR="007C5BC1" w:rsidRPr="00CE2158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39</w:t>
            </w:r>
          </w:p>
        </w:tc>
        <w:tc>
          <w:tcPr>
            <w:tcW w:w="1127" w:type="pct"/>
            <w:shd w:val="clear" w:color="auto" w:fill="auto"/>
          </w:tcPr>
          <w:p w14:paraId="1AE0662A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7 (0.12)</w:t>
            </w:r>
          </w:p>
          <w:p w14:paraId="2DBC0697" w14:textId="77777777" w:rsidR="007C5BC1" w:rsidRPr="00CE2158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6</w:t>
            </w:r>
          </w:p>
        </w:tc>
        <w:tc>
          <w:tcPr>
            <w:tcW w:w="887" w:type="pct"/>
            <w:shd w:val="clear" w:color="auto" w:fill="auto"/>
          </w:tcPr>
          <w:p w14:paraId="2155A493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(0.01)</w:t>
            </w:r>
          </w:p>
          <w:p w14:paraId="6D976D72" w14:textId="77777777" w:rsidR="007C5BC1" w:rsidRPr="00CE2158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54</w:t>
            </w:r>
          </w:p>
        </w:tc>
        <w:tc>
          <w:tcPr>
            <w:tcW w:w="887" w:type="pct"/>
            <w:shd w:val="clear" w:color="auto" w:fill="auto"/>
          </w:tcPr>
          <w:p w14:paraId="654EAAA5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0.01)</w:t>
            </w:r>
          </w:p>
          <w:p w14:paraId="15F55C14" w14:textId="77777777" w:rsidR="007C5BC1" w:rsidRPr="00CE2158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51</w:t>
            </w:r>
          </w:p>
        </w:tc>
      </w:tr>
      <w:tr w:rsidR="007C5BC1" w:rsidRPr="00F6082F" w14:paraId="36139925" w14:textId="77777777" w:rsidTr="00D33F63">
        <w:tc>
          <w:tcPr>
            <w:tcW w:w="1212" w:type="pct"/>
          </w:tcPr>
          <w:p w14:paraId="4B1C4DB8" w14:textId="77777777" w:rsidR="007C5BC1" w:rsidRPr="00F6082F" w:rsidRDefault="007C5BC1" w:rsidP="00D33F63">
            <w:pPr>
              <w:rPr>
                <w:rFonts w:ascii="Times New Roman" w:hAnsi="Times New Roman" w:cs="Times New Roman"/>
              </w:rPr>
            </w:pPr>
            <w:r w:rsidRPr="00F6082F">
              <w:rPr>
                <w:rFonts w:ascii="Times New Roman" w:hAnsi="Times New Roman" w:cs="Times New Roman"/>
              </w:rPr>
              <w:t>Global 05 change</w:t>
            </w:r>
          </w:p>
        </w:tc>
        <w:tc>
          <w:tcPr>
            <w:tcW w:w="887" w:type="pct"/>
            <w:shd w:val="clear" w:color="auto" w:fill="auto"/>
          </w:tcPr>
          <w:p w14:paraId="17DE798B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 (0.19)</w:t>
            </w:r>
          </w:p>
          <w:p w14:paraId="4CE98570" w14:textId="77777777" w:rsidR="007C5BC1" w:rsidRPr="00CE2158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1</w:t>
            </w:r>
          </w:p>
        </w:tc>
        <w:tc>
          <w:tcPr>
            <w:tcW w:w="1127" w:type="pct"/>
            <w:shd w:val="clear" w:color="auto" w:fill="auto"/>
          </w:tcPr>
          <w:p w14:paraId="35B0FF84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 (0.17)</w:t>
            </w:r>
          </w:p>
          <w:p w14:paraId="62473F05" w14:textId="77777777" w:rsidR="007C5BC1" w:rsidRPr="00CE2158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3</w:t>
            </w:r>
          </w:p>
        </w:tc>
        <w:tc>
          <w:tcPr>
            <w:tcW w:w="887" w:type="pct"/>
            <w:shd w:val="clear" w:color="auto" w:fill="auto"/>
          </w:tcPr>
          <w:p w14:paraId="62499B60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 (0.02)</w:t>
            </w:r>
          </w:p>
          <w:p w14:paraId="3CDA95AE" w14:textId="77777777" w:rsidR="007C5BC1" w:rsidRPr="00CE2158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6</w:t>
            </w:r>
          </w:p>
        </w:tc>
        <w:tc>
          <w:tcPr>
            <w:tcW w:w="887" w:type="pct"/>
            <w:shd w:val="clear" w:color="auto" w:fill="auto"/>
          </w:tcPr>
          <w:p w14:paraId="28AD0BF4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 (0.02)</w:t>
            </w:r>
          </w:p>
          <w:p w14:paraId="11B05E05" w14:textId="77777777" w:rsidR="007C5BC1" w:rsidRPr="00CE2158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27</w:t>
            </w:r>
          </w:p>
        </w:tc>
      </w:tr>
      <w:tr w:rsidR="007C5BC1" w:rsidRPr="00F6082F" w14:paraId="7B9CF9C9" w14:textId="77777777" w:rsidTr="00D33F63">
        <w:tc>
          <w:tcPr>
            <w:tcW w:w="1212" w:type="pct"/>
          </w:tcPr>
          <w:p w14:paraId="28E6E42E" w14:textId="77777777" w:rsidR="007C5BC1" w:rsidRPr="00F6082F" w:rsidRDefault="007C5BC1" w:rsidP="00D33F63">
            <w:pPr>
              <w:rPr>
                <w:rFonts w:ascii="Times New Roman" w:hAnsi="Times New Roman" w:cs="Times New Roman"/>
              </w:rPr>
            </w:pPr>
            <w:r w:rsidRPr="00F6082F">
              <w:rPr>
                <w:rFonts w:ascii="Times New Roman" w:hAnsi="Times New Roman" w:cs="Times New Roman"/>
              </w:rPr>
              <w:t>Global 06 change</w:t>
            </w:r>
          </w:p>
        </w:tc>
        <w:tc>
          <w:tcPr>
            <w:tcW w:w="887" w:type="pct"/>
            <w:shd w:val="clear" w:color="auto" w:fill="auto"/>
          </w:tcPr>
          <w:p w14:paraId="3CCC73FB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(0.18)</w:t>
            </w:r>
          </w:p>
          <w:p w14:paraId="0A8A31AA" w14:textId="77777777" w:rsidR="007C5BC1" w:rsidRPr="00CE2158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93</w:t>
            </w:r>
          </w:p>
        </w:tc>
        <w:tc>
          <w:tcPr>
            <w:tcW w:w="1127" w:type="pct"/>
            <w:shd w:val="clear" w:color="auto" w:fill="auto"/>
          </w:tcPr>
          <w:p w14:paraId="729FF330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7 (0.18)</w:t>
            </w:r>
          </w:p>
          <w:p w14:paraId="7D416D9F" w14:textId="77777777" w:rsidR="007C5BC1" w:rsidRPr="00CE2158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35</w:t>
            </w:r>
          </w:p>
        </w:tc>
        <w:tc>
          <w:tcPr>
            <w:tcW w:w="887" w:type="pct"/>
            <w:shd w:val="clear" w:color="auto" w:fill="auto"/>
          </w:tcPr>
          <w:p w14:paraId="52177043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(0.02)</w:t>
            </w:r>
          </w:p>
          <w:p w14:paraId="683A8BC9" w14:textId="77777777" w:rsidR="007C5BC1" w:rsidRPr="00CE2158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05</w:t>
            </w:r>
          </w:p>
        </w:tc>
        <w:tc>
          <w:tcPr>
            <w:tcW w:w="887" w:type="pct"/>
            <w:shd w:val="clear" w:color="auto" w:fill="auto"/>
          </w:tcPr>
          <w:p w14:paraId="291188DE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(0.02)</w:t>
            </w:r>
          </w:p>
          <w:p w14:paraId="20BC873D" w14:textId="77777777" w:rsidR="007C5BC1" w:rsidRPr="00CE2158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73</w:t>
            </w:r>
          </w:p>
        </w:tc>
      </w:tr>
      <w:tr w:rsidR="007C5BC1" w:rsidRPr="00F6082F" w14:paraId="56C92151" w14:textId="77777777" w:rsidTr="00D33F63">
        <w:tc>
          <w:tcPr>
            <w:tcW w:w="1212" w:type="pct"/>
          </w:tcPr>
          <w:p w14:paraId="502790ED" w14:textId="77777777" w:rsidR="007C5BC1" w:rsidRPr="00F6082F" w:rsidRDefault="007C5BC1" w:rsidP="00D33F63">
            <w:pPr>
              <w:rPr>
                <w:rFonts w:ascii="Times New Roman" w:hAnsi="Times New Roman" w:cs="Times New Roman"/>
              </w:rPr>
            </w:pPr>
            <w:r w:rsidRPr="00F6082F">
              <w:rPr>
                <w:rFonts w:ascii="Times New Roman" w:hAnsi="Times New Roman" w:cs="Times New Roman"/>
              </w:rPr>
              <w:t>Global 07 change</w:t>
            </w:r>
          </w:p>
        </w:tc>
        <w:tc>
          <w:tcPr>
            <w:tcW w:w="887" w:type="pct"/>
            <w:shd w:val="clear" w:color="auto" w:fill="auto"/>
          </w:tcPr>
          <w:p w14:paraId="18EFA626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17 (0.46)</w:t>
            </w:r>
          </w:p>
          <w:p w14:paraId="3CC5AF4F" w14:textId="77777777" w:rsidR="007C5BC1" w:rsidRPr="00CE2158" w:rsidRDefault="007C5BC1" w:rsidP="00D33F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015</w:t>
            </w:r>
          </w:p>
        </w:tc>
        <w:tc>
          <w:tcPr>
            <w:tcW w:w="1127" w:type="pct"/>
            <w:shd w:val="clear" w:color="auto" w:fill="auto"/>
          </w:tcPr>
          <w:p w14:paraId="06E349B0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 (0.48)</w:t>
            </w:r>
          </w:p>
          <w:p w14:paraId="588E8C33" w14:textId="77777777" w:rsidR="007C5BC1" w:rsidRPr="00CE2158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1</w:t>
            </w:r>
          </w:p>
        </w:tc>
        <w:tc>
          <w:tcPr>
            <w:tcW w:w="887" w:type="pct"/>
            <w:shd w:val="clear" w:color="auto" w:fill="auto"/>
          </w:tcPr>
          <w:p w14:paraId="6FA56142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 (0.05)</w:t>
            </w:r>
          </w:p>
          <w:p w14:paraId="36910DEC" w14:textId="77777777" w:rsidR="007C5BC1" w:rsidRPr="00CE2158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7</w:t>
            </w:r>
          </w:p>
        </w:tc>
        <w:tc>
          <w:tcPr>
            <w:tcW w:w="887" w:type="pct"/>
            <w:shd w:val="clear" w:color="auto" w:fill="auto"/>
          </w:tcPr>
          <w:p w14:paraId="75CFF4C4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 (0.05)</w:t>
            </w:r>
          </w:p>
          <w:p w14:paraId="45EE01D5" w14:textId="77777777" w:rsidR="007C5BC1" w:rsidRPr="00CE2158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90</w:t>
            </w:r>
          </w:p>
        </w:tc>
      </w:tr>
      <w:tr w:rsidR="007C5BC1" w:rsidRPr="00F6082F" w14:paraId="2CE60D03" w14:textId="77777777" w:rsidTr="00D33F63">
        <w:tc>
          <w:tcPr>
            <w:tcW w:w="1212" w:type="pct"/>
          </w:tcPr>
          <w:p w14:paraId="7D101190" w14:textId="77777777" w:rsidR="007C5BC1" w:rsidRPr="00F6082F" w:rsidRDefault="007C5BC1" w:rsidP="00D33F63">
            <w:pPr>
              <w:rPr>
                <w:rFonts w:ascii="Times New Roman" w:hAnsi="Times New Roman" w:cs="Times New Roman"/>
              </w:rPr>
            </w:pPr>
            <w:r w:rsidRPr="00F6082F">
              <w:rPr>
                <w:rFonts w:ascii="Times New Roman" w:hAnsi="Times New Roman" w:cs="Times New Roman"/>
              </w:rPr>
              <w:t>Global 08 change</w:t>
            </w:r>
          </w:p>
        </w:tc>
        <w:tc>
          <w:tcPr>
            <w:tcW w:w="887" w:type="pct"/>
            <w:shd w:val="clear" w:color="auto" w:fill="auto"/>
          </w:tcPr>
          <w:p w14:paraId="6C7ECC27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 (0.15)</w:t>
            </w:r>
          </w:p>
          <w:p w14:paraId="576AE456" w14:textId="77777777" w:rsidR="007C5BC1" w:rsidRPr="00CE2158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68</w:t>
            </w:r>
          </w:p>
        </w:tc>
        <w:tc>
          <w:tcPr>
            <w:tcW w:w="1127" w:type="pct"/>
            <w:shd w:val="clear" w:color="auto" w:fill="auto"/>
          </w:tcPr>
          <w:p w14:paraId="3AC68DEF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 (0.15)</w:t>
            </w:r>
          </w:p>
          <w:p w14:paraId="6E3FE9BB" w14:textId="77777777" w:rsidR="007C5BC1" w:rsidRPr="00CE2158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46</w:t>
            </w:r>
          </w:p>
        </w:tc>
        <w:tc>
          <w:tcPr>
            <w:tcW w:w="887" w:type="pct"/>
            <w:shd w:val="clear" w:color="auto" w:fill="auto"/>
          </w:tcPr>
          <w:p w14:paraId="24F697F5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0.01)</w:t>
            </w:r>
          </w:p>
          <w:p w14:paraId="23305092" w14:textId="77777777" w:rsidR="007C5BC1" w:rsidRPr="00CE2158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29</w:t>
            </w:r>
          </w:p>
        </w:tc>
        <w:tc>
          <w:tcPr>
            <w:tcW w:w="887" w:type="pct"/>
            <w:shd w:val="clear" w:color="auto" w:fill="auto"/>
          </w:tcPr>
          <w:p w14:paraId="0F8FBE38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(0.02)</w:t>
            </w:r>
          </w:p>
          <w:p w14:paraId="18812145" w14:textId="77777777" w:rsidR="007C5BC1" w:rsidRPr="00CE2158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23</w:t>
            </w:r>
          </w:p>
        </w:tc>
      </w:tr>
      <w:tr w:rsidR="007C5BC1" w:rsidRPr="00F6082F" w14:paraId="2F449C9C" w14:textId="77777777" w:rsidTr="00D33F63">
        <w:trPr>
          <w:trHeight w:val="66"/>
        </w:trPr>
        <w:tc>
          <w:tcPr>
            <w:tcW w:w="1212" w:type="pct"/>
          </w:tcPr>
          <w:p w14:paraId="108E07BB" w14:textId="77777777" w:rsidR="007C5BC1" w:rsidRPr="00F6082F" w:rsidRDefault="007C5BC1" w:rsidP="00D33F63">
            <w:pPr>
              <w:rPr>
                <w:rFonts w:ascii="Times New Roman" w:hAnsi="Times New Roman" w:cs="Times New Roman"/>
              </w:rPr>
            </w:pPr>
            <w:r w:rsidRPr="00F6082F">
              <w:rPr>
                <w:rFonts w:ascii="Times New Roman" w:hAnsi="Times New Roman" w:cs="Times New Roman"/>
              </w:rPr>
              <w:t>Global 09 change</w:t>
            </w:r>
          </w:p>
        </w:tc>
        <w:tc>
          <w:tcPr>
            <w:tcW w:w="887" w:type="pct"/>
            <w:shd w:val="clear" w:color="auto" w:fill="auto"/>
          </w:tcPr>
          <w:p w14:paraId="33CB4A08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 (0.19)</w:t>
            </w:r>
          </w:p>
          <w:p w14:paraId="18E3D81F" w14:textId="77777777" w:rsidR="007C5BC1" w:rsidRPr="00CE2158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49</w:t>
            </w:r>
          </w:p>
        </w:tc>
        <w:tc>
          <w:tcPr>
            <w:tcW w:w="1127" w:type="pct"/>
            <w:shd w:val="clear" w:color="auto" w:fill="auto"/>
          </w:tcPr>
          <w:p w14:paraId="77E6CE1D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 (0.19)</w:t>
            </w:r>
          </w:p>
          <w:p w14:paraId="6C7E18DB" w14:textId="77777777" w:rsidR="007C5BC1" w:rsidRPr="00CE2158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93</w:t>
            </w:r>
          </w:p>
        </w:tc>
        <w:tc>
          <w:tcPr>
            <w:tcW w:w="887" w:type="pct"/>
            <w:shd w:val="clear" w:color="auto" w:fill="auto"/>
          </w:tcPr>
          <w:p w14:paraId="3C8C802C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(0.02)</w:t>
            </w:r>
          </w:p>
          <w:p w14:paraId="751DE023" w14:textId="77777777" w:rsidR="007C5BC1" w:rsidRPr="00CE2158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51</w:t>
            </w:r>
          </w:p>
        </w:tc>
        <w:tc>
          <w:tcPr>
            <w:tcW w:w="887" w:type="pct"/>
            <w:shd w:val="clear" w:color="auto" w:fill="auto"/>
          </w:tcPr>
          <w:p w14:paraId="162C9BD9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0.02)</w:t>
            </w:r>
          </w:p>
          <w:p w14:paraId="4863947F" w14:textId="77777777" w:rsidR="007C5BC1" w:rsidRPr="00CE2158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11</w:t>
            </w:r>
          </w:p>
        </w:tc>
      </w:tr>
      <w:tr w:rsidR="007C5BC1" w:rsidRPr="00F6082F" w14:paraId="42B0AE68" w14:textId="77777777" w:rsidTr="00D33F63">
        <w:tc>
          <w:tcPr>
            <w:tcW w:w="1212" w:type="pct"/>
          </w:tcPr>
          <w:p w14:paraId="7638E9A8" w14:textId="77777777" w:rsidR="007C5BC1" w:rsidRPr="00F6082F" w:rsidRDefault="007C5BC1" w:rsidP="00D33F63">
            <w:pPr>
              <w:rPr>
                <w:rFonts w:ascii="Times New Roman" w:hAnsi="Times New Roman" w:cs="Times New Roman"/>
              </w:rPr>
            </w:pPr>
            <w:r w:rsidRPr="00F6082F">
              <w:rPr>
                <w:rFonts w:ascii="Times New Roman" w:hAnsi="Times New Roman" w:cs="Times New Roman"/>
              </w:rPr>
              <w:t>Global 10 change</w:t>
            </w:r>
          </w:p>
        </w:tc>
        <w:tc>
          <w:tcPr>
            <w:tcW w:w="887" w:type="pct"/>
            <w:shd w:val="clear" w:color="auto" w:fill="auto"/>
          </w:tcPr>
          <w:p w14:paraId="0068BBD6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 (0.13)</w:t>
            </w:r>
          </w:p>
          <w:p w14:paraId="4CFAA023" w14:textId="77777777" w:rsidR="007C5BC1" w:rsidRPr="00CE2158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78</w:t>
            </w:r>
          </w:p>
        </w:tc>
        <w:tc>
          <w:tcPr>
            <w:tcW w:w="1127" w:type="pct"/>
            <w:shd w:val="clear" w:color="auto" w:fill="auto"/>
          </w:tcPr>
          <w:p w14:paraId="45DE3CAD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 (0.13)</w:t>
            </w:r>
          </w:p>
          <w:p w14:paraId="79CA9887" w14:textId="77777777" w:rsidR="007C5BC1" w:rsidRPr="00CE2158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9</w:t>
            </w:r>
          </w:p>
        </w:tc>
        <w:tc>
          <w:tcPr>
            <w:tcW w:w="887" w:type="pct"/>
            <w:shd w:val="clear" w:color="auto" w:fill="auto"/>
          </w:tcPr>
          <w:p w14:paraId="6C4A7185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0.01)</w:t>
            </w:r>
          </w:p>
          <w:p w14:paraId="7EF1EC88" w14:textId="77777777" w:rsidR="007C5BC1" w:rsidRPr="00CE2158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14</w:t>
            </w:r>
          </w:p>
        </w:tc>
        <w:tc>
          <w:tcPr>
            <w:tcW w:w="887" w:type="pct"/>
            <w:shd w:val="clear" w:color="auto" w:fill="auto"/>
          </w:tcPr>
          <w:p w14:paraId="220C08EE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(0.01)</w:t>
            </w:r>
          </w:p>
          <w:p w14:paraId="42BF5F1D" w14:textId="77777777" w:rsidR="007C5BC1" w:rsidRPr="00CE2158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0</w:t>
            </w:r>
          </w:p>
        </w:tc>
      </w:tr>
      <w:tr w:rsidR="007C5BC1" w:rsidRPr="00F6082F" w14:paraId="46CEAFFF" w14:textId="77777777" w:rsidTr="00D33F63">
        <w:tc>
          <w:tcPr>
            <w:tcW w:w="1212" w:type="pct"/>
          </w:tcPr>
          <w:p w14:paraId="0F1FA194" w14:textId="77777777" w:rsidR="007C5BC1" w:rsidRPr="00F6082F" w:rsidRDefault="007C5BC1" w:rsidP="00D33F63">
            <w:pPr>
              <w:rPr>
                <w:rFonts w:ascii="Times New Roman" w:hAnsi="Times New Roman" w:cs="Times New Roman"/>
              </w:rPr>
            </w:pPr>
            <w:r w:rsidRPr="00F6082F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887" w:type="pct"/>
            <w:shd w:val="clear" w:color="auto" w:fill="auto"/>
          </w:tcPr>
          <w:p w14:paraId="4B865D6B" w14:textId="77777777" w:rsidR="007C5BC1" w:rsidRPr="00CE2158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pct"/>
            <w:shd w:val="clear" w:color="auto" w:fill="auto"/>
          </w:tcPr>
          <w:p w14:paraId="7CBAA39D" w14:textId="77777777" w:rsidR="007C5BC1" w:rsidRPr="00CE2158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  <w:shd w:val="clear" w:color="auto" w:fill="auto"/>
          </w:tcPr>
          <w:p w14:paraId="1F23C4C2" w14:textId="77777777" w:rsidR="007C5BC1" w:rsidRPr="00CE2158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  <w:shd w:val="clear" w:color="auto" w:fill="auto"/>
          </w:tcPr>
          <w:p w14:paraId="3A4010BB" w14:textId="77777777" w:rsidR="007C5BC1" w:rsidRPr="00CE2158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5BC1" w:rsidRPr="00F6082F" w14:paraId="0F4ECF7D" w14:textId="77777777" w:rsidTr="00D33F63">
        <w:tc>
          <w:tcPr>
            <w:tcW w:w="1212" w:type="pct"/>
          </w:tcPr>
          <w:p w14:paraId="0242B038" w14:textId="77777777" w:rsidR="007C5BC1" w:rsidRPr="00F6082F" w:rsidRDefault="007C5BC1" w:rsidP="00D33F63">
            <w:pPr>
              <w:rPr>
                <w:rFonts w:ascii="Times New Roman" w:hAnsi="Times New Roman" w:cs="Times New Roman"/>
              </w:rPr>
            </w:pPr>
            <w:r w:rsidRPr="00F6082F">
              <w:rPr>
                <w:rFonts w:ascii="Times New Roman" w:hAnsi="Times New Roman" w:cs="Times New Roman"/>
              </w:rPr>
              <w:t>Pain 6 change</w:t>
            </w:r>
          </w:p>
        </w:tc>
        <w:tc>
          <w:tcPr>
            <w:tcW w:w="887" w:type="pct"/>
            <w:shd w:val="clear" w:color="auto" w:fill="auto"/>
          </w:tcPr>
          <w:p w14:paraId="536EFB02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 (0.23)</w:t>
            </w:r>
          </w:p>
          <w:p w14:paraId="63A04B13" w14:textId="77777777" w:rsidR="007C5BC1" w:rsidRPr="00CE2158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16</w:t>
            </w:r>
          </w:p>
        </w:tc>
        <w:tc>
          <w:tcPr>
            <w:tcW w:w="1127" w:type="pct"/>
            <w:shd w:val="clear" w:color="auto" w:fill="auto"/>
          </w:tcPr>
          <w:p w14:paraId="176D1676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 (0.24)</w:t>
            </w:r>
          </w:p>
          <w:p w14:paraId="4F035853" w14:textId="77777777" w:rsidR="007C5BC1" w:rsidRPr="00CE2158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4</w:t>
            </w:r>
          </w:p>
        </w:tc>
        <w:tc>
          <w:tcPr>
            <w:tcW w:w="887" w:type="pct"/>
            <w:shd w:val="clear" w:color="auto" w:fill="auto"/>
          </w:tcPr>
          <w:p w14:paraId="4E604F7A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(0.03)</w:t>
            </w:r>
          </w:p>
          <w:p w14:paraId="5FD5E7AA" w14:textId="77777777" w:rsidR="007C5BC1" w:rsidRPr="00CE2158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27</w:t>
            </w:r>
          </w:p>
        </w:tc>
        <w:tc>
          <w:tcPr>
            <w:tcW w:w="887" w:type="pct"/>
            <w:shd w:val="clear" w:color="auto" w:fill="auto"/>
          </w:tcPr>
          <w:p w14:paraId="2C2557A0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 (0.02)</w:t>
            </w:r>
          </w:p>
          <w:p w14:paraId="2F9F5A0F" w14:textId="77777777" w:rsidR="007C5BC1" w:rsidRPr="00CE2158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91</w:t>
            </w:r>
          </w:p>
        </w:tc>
      </w:tr>
      <w:tr w:rsidR="007C5BC1" w:rsidRPr="00F6082F" w14:paraId="647DA570" w14:textId="77777777" w:rsidTr="00D33F63">
        <w:tc>
          <w:tcPr>
            <w:tcW w:w="1212" w:type="pct"/>
          </w:tcPr>
          <w:p w14:paraId="5D7AA050" w14:textId="77777777" w:rsidR="007C5BC1" w:rsidRPr="00F6082F" w:rsidRDefault="007C5BC1" w:rsidP="00D33F63">
            <w:pPr>
              <w:rPr>
                <w:rFonts w:ascii="Times New Roman" w:hAnsi="Times New Roman" w:cs="Times New Roman"/>
              </w:rPr>
            </w:pPr>
            <w:r w:rsidRPr="00F6082F">
              <w:rPr>
                <w:rFonts w:ascii="Times New Roman" w:hAnsi="Times New Roman" w:cs="Times New Roman"/>
              </w:rPr>
              <w:t>Pain 8 change</w:t>
            </w:r>
          </w:p>
        </w:tc>
        <w:tc>
          <w:tcPr>
            <w:tcW w:w="887" w:type="pct"/>
            <w:shd w:val="clear" w:color="auto" w:fill="auto"/>
          </w:tcPr>
          <w:p w14:paraId="4464F5DA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 (0.17)</w:t>
            </w:r>
          </w:p>
          <w:p w14:paraId="70388F66" w14:textId="77777777" w:rsidR="007C5BC1" w:rsidRPr="00CE2158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.083</w:t>
            </w:r>
          </w:p>
        </w:tc>
        <w:tc>
          <w:tcPr>
            <w:tcW w:w="1127" w:type="pct"/>
            <w:shd w:val="clear" w:color="auto" w:fill="auto"/>
          </w:tcPr>
          <w:p w14:paraId="44E228C7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0.25 (0.18)</w:t>
            </w:r>
          </w:p>
          <w:p w14:paraId="33432359" w14:textId="77777777" w:rsidR="007C5BC1" w:rsidRPr="00CE2158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.168</w:t>
            </w:r>
          </w:p>
        </w:tc>
        <w:tc>
          <w:tcPr>
            <w:tcW w:w="887" w:type="pct"/>
            <w:shd w:val="clear" w:color="auto" w:fill="auto"/>
          </w:tcPr>
          <w:p w14:paraId="31AFEAFE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-0.01 (0.02)</w:t>
            </w:r>
          </w:p>
          <w:p w14:paraId="44D6EE10" w14:textId="77777777" w:rsidR="007C5BC1" w:rsidRPr="00CE2158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.502</w:t>
            </w:r>
          </w:p>
        </w:tc>
        <w:tc>
          <w:tcPr>
            <w:tcW w:w="887" w:type="pct"/>
            <w:shd w:val="clear" w:color="auto" w:fill="auto"/>
          </w:tcPr>
          <w:p w14:paraId="0477A2D9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-0.01 (0.02)</w:t>
            </w:r>
          </w:p>
          <w:p w14:paraId="7CAF19CC" w14:textId="77777777" w:rsidR="007C5BC1" w:rsidRPr="00CE2158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.516</w:t>
            </w:r>
          </w:p>
        </w:tc>
      </w:tr>
      <w:tr w:rsidR="007C5BC1" w:rsidRPr="00F6082F" w14:paraId="5531C272" w14:textId="77777777" w:rsidTr="00D33F63">
        <w:tc>
          <w:tcPr>
            <w:tcW w:w="1212" w:type="pct"/>
          </w:tcPr>
          <w:p w14:paraId="43409D1E" w14:textId="77777777" w:rsidR="007C5BC1" w:rsidRPr="00F6082F" w:rsidRDefault="007C5BC1" w:rsidP="00D33F63">
            <w:pPr>
              <w:rPr>
                <w:rFonts w:ascii="Times New Roman" w:hAnsi="Times New Roman" w:cs="Times New Roman"/>
              </w:rPr>
            </w:pPr>
            <w:r w:rsidRPr="00F6082F">
              <w:rPr>
                <w:rFonts w:ascii="Times New Roman" w:hAnsi="Times New Roman" w:cs="Times New Roman"/>
              </w:rPr>
              <w:lastRenderedPageBreak/>
              <w:t>Pain 21 change</w:t>
            </w:r>
          </w:p>
        </w:tc>
        <w:tc>
          <w:tcPr>
            <w:tcW w:w="887" w:type="pct"/>
            <w:shd w:val="clear" w:color="auto" w:fill="auto"/>
          </w:tcPr>
          <w:p w14:paraId="20D8632A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39 (0.17)</w:t>
            </w:r>
          </w:p>
          <w:p w14:paraId="2860FEE0" w14:textId="77777777" w:rsidR="007C5BC1" w:rsidRPr="00CE2158" w:rsidRDefault="007C5BC1" w:rsidP="00D33F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025</w:t>
            </w:r>
          </w:p>
        </w:tc>
        <w:tc>
          <w:tcPr>
            <w:tcW w:w="1127" w:type="pct"/>
            <w:shd w:val="clear" w:color="auto" w:fill="auto"/>
          </w:tcPr>
          <w:p w14:paraId="2C1EAF31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39 (0.17)</w:t>
            </w:r>
          </w:p>
          <w:p w14:paraId="3033C025" w14:textId="77777777" w:rsidR="007C5BC1" w:rsidRPr="00CE2158" w:rsidRDefault="007C5BC1" w:rsidP="00D33F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029</w:t>
            </w:r>
          </w:p>
        </w:tc>
        <w:tc>
          <w:tcPr>
            <w:tcW w:w="887" w:type="pct"/>
            <w:shd w:val="clear" w:color="auto" w:fill="auto"/>
          </w:tcPr>
          <w:p w14:paraId="4C5F2102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 (0.02)</w:t>
            </w:r>
          </w:p>
          <w:p w14:paraId="78823432" w14:textId="77777777" w:rsidR="007C5BC1" w:rsidRPr="00CE2158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8</w:t>
            </w:r>
          </w:p>
        </w:tc>
        <w:tc>
          <w:tcPr>
            <w:tcW w:w="887" w:type="pct"/>
            <w:shd w:val="clear" w:color="auto" w:fill="auto"/>
          </w:tcPr>
          <w:p w14:paraId="361966A3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 (0.02)</w:t>
            </w:r>
          </w:p>
          <w:p w14:paraId="07835A74" w14:textId="77777777" w:rsidR="007C5BC1" w:rsidRPr="00CE2158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7</w:t>
            </w:r>
          </w:p>
        </w:tc>
      </w:tr>
      <w:tr w:rsidR="007C5BC1" w:rsidRPr="00F6082F" w14:paraId="0CF26459" w14:textId="77777777" w:rsidTr="00D33F63">
        <w:tc>
          <w:tcPr>
            <w:tcW w:w="1212" w:type="pct"/>
          </w:tcPr>
          <w:p w14:paraId="70FD72FE" w14:textId="77777777" w:rsidR="007C5BC1" w:rsidRPr="00F6082F" w:rsidRDefault="007C5BC1" w:rsidP="00D33F63">
            <w:pPr>
              <w:rPr>
                <w:rFonts w:ascii="Times New Roman" w:hAnsi="Times New Roman" w:cs="Times New Roman"/>
              </w:rPr>
            </w:pPr>
            <w:r w:rsidRPr="00F6082F">
              <w:rPr>
                <w:rFonts w:ascii="Times New Roman" w:hAnsi="Times New Roman" w:cs="Times New Roman"/>
              </w:rPr>
              <w:t>VAS change</w:t>
            </w:r>
          </w:p>
        </w:tc>
        <w:tc>
          <w:tcPr>
            <w:tcW w:w="887" w:type="pct"/>
            <w:shd w:val="clear" w:color="auto" w:fill="auto"/>
          </w:tcPr>
          <w:p w14:paraId="46316379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4 (0.36)</w:t>
            </w:r>
          </w:p>
          <w:p w14:paraId="6FC1F3B1" w14:textId="77777777" w:rsidR="007C5BC1" w:rsidRPr="00CE2158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26</w:t>
            </w:r>
          </w:p>
        </w:tc>
        <w:tc>
          <w:tcPr>
            <w:tcW w:w="1127" w:type="pct"/>
            <w:shd w:val="clear" w:color="auto" w:fill="auto"/>
          </w:tcPr>
          <w:p w14:paraId="7EAECC3A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6 (0.36)</w:t>
            </w:r>
          </w:p>
          <w:p w14:paraId="12DDC1E3" w14:textId="77777777" w:rsidR="007C5BC1" w:rsidRPr="00CE2158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17</w:t>
            </w:r>
          </w:p>
        </w:tc>
        <w:tc>
          <w:tcPr>
            <w:tcW w:w="887" w:type="pct"/>
            <w:shd w:val="clear" w:color="auto" w:fill="auto"/>
          </w:tcPr>
          <w:p w14:paraId="6063DBD5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 (0.04)</w:t>
            </w:r>
          </w:p>
          <w:p w14:paraId="71F56752" w14:textId="77777777" w:rsidR="007C5BC1" w:rsidRPr="00CE2158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96</w:t>
            </w:r>
          </w:p>
        </w:tc>
        <w:tc>
          <w:tcPr>
            <w:tcW w:w="887" w:type="pct"/>
            <w:shd w:val="clear" w:color="auto" w:fill="auto"/>
          </w:tcPr>
          <w:p w14:paraId="6E89B909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 (0.04)</w:t>
            </w:r>
          </w:p>
          <w:p w14:paraId="348C7F0A" w14:textId="77777777" w:rsidR="007C5BC1" w:rsidRPr="00CE2158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2</w:t>
            </w:r>
          </w:p>
        </w:tc>
      </w:tr>
      <w:tr w:rsidR="007C5BC1" w:rsidRPr="00F6082F" w14:paraId="70841F6E" w14:textId="77777777" w:rsidTr="00D33F63">
        <w:tc>
          <w:tcPr>
            <w:tcW w:w="1212" w:type="pct"/>
          </w:tcPr>
          <w:p w14:paraId="4A006946" w14:textId="77777777" w:rsidR="007C5BC1" w:rsidRPr="00F6082F" w:rsidRDefault="007C5BC1" w:rsidP="00D33F63">
            <w:pPr>
              <w:rPr>
                <w:rFonts w:ascii="Times New Roman" w:hAnsi="Times New Roman" w:cs="Times New Roman"/>
              </w:rPr>
            </w:pPr>
            <w:r w:rsidRPr="00F6082F">
              <w:rPr>
                <w:rFonts w:ascii="Times New Roman" w:hAnsi="Times New Roman" w:cs="Times New Roman"/>
              </w:rPr>
              <w:t>Physical function v12 change</w:t>
            </w:r>
          </w:p>
        </w:tc>
        <w:tc>
          <w:tcPr>
            <w:tcW w:w="887" w:type="pct"/>
            <w:shd w:val="clear" w:color="auto" w:fill="auto"/>
          </w:tcPr>
          <w:p w14:paraId="0CD36C16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8 (1.24)</w:t>
            </w:r>
          </w:p>
          <w:p w14:paraId="25E650AD" w14:textId="77777777" w:rsidR="007C5BC1" w:rsidRPr="00CE2158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91</w:t>
            </w:r>
          </w:p>
        </w:tc>
        <w:tc>
          <w:tcPr>
            <w:tcW w:w="1127" w:type="pct"/>
            <w:shd w:val="clear" w:color="auto" w:fill="auto"/>
          </w:tcPr>
          <w:p w14:paraId="0FB1B7AB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3 (1.17)</w:t>
            </w:r>
          </w:p>
          <w:p w14:paraId="2FDFE527" w14:textId="77777777" w:rsidR="007C5BC1" w:rsidRPr="00CE2158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9</w:t>
            </w:r>
          </w:p>
        </w:tc>
        <w:tc>
          <w:tcPr>
            <w:tcW w:w="887" w:type="pct"/>
            <w:shd w:val="clear" w:color="auto" w:fill="auto"/>
          </w:tcPr>
          <w:p w14:paraId="3B66CE54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 (0.12)</w:t>
            </w:r>
          </w:p>
          <w:p w14:paraId="72063917" w14:textId="77777777" w:rsidR="007C5BC1" w:rsidRPr="00CE2158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87</w:t>
            </w:r>
          </w:p>
        </w:tc>
        <w:tc>
          <w:tcPr>
            <w:tcW w:w="887" w:type="pct"/>
            <w:shd w:val="clear" w:color="auto" w:fill="auto"/>
          </w:tcPr>
          <w:p w14:paraId="73C9199E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 (0.11)</w:t>
            </w:r>
          </w:p>
          <w:p w14:paraId="04E8C2C1" w14:textId="77777777" w:rsidR="007C5BC1" w:rsidRPr="00CE2158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94</w:t>
            </w:r>
          </w:p>
        </w:tc>
      </w:tr>
      <w:tr w:rsidR="007C5BC1" w:rsidRPr="00F6082F" w14:paraId="7B693D3F" w14:textId="77777777" w:rsidTr="00D33F63">
        <w:tc>
          <w:tcPr>
            <w:tcW w:w="1212" w:type="pct"/>
          </w:tcPr>
          <w:p w14:paraId="17B6BD71" w14:textId="77777777" w:rsidR="007C5BC1" w:rsidRPr="00F6082F" w:rsidRDefault="007C5BC1" w:rsidP="00D33F63">
            <w:pPr>
              <w:rPr>
                <w:rFonts w:ascii="Times New Roman" w:hAnsi="Times New Roman" w:cs="Times New Roman"/>
              </w:rPr>
            </w:pPr>
            <w:r w:rsidRPr="00F6082F">
              <w:rPr>
                <w:rFonts w:ascii="Times New Roman" w:hAnsi="Times New Roman" w:cs="Times New Roman"/>
              </w:rPr>
              <w:t>Physical function 11 tscore change</w:t>
            </w:r>
          </w:p>
        </w:tc>
        <w:tc>
          <w:tcPr>
            <w:tcW w:w="887" w:type="pct"/>
            <w:shd w:val="clear" w:color="auto" w:fill="auto"/>
          </w:tcPr>
          <w:p w14:paraId="588E62E7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 (1.27)</w:t>
            </w:r>
          </w:p>
          <w:p w14:paraId="6975235D" w14:textId="77777777" w:rsidR="007C5BC1" w:rsidRPr="00CE2158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90</w:t>
            </w:r>
          </w:p>
        </w:tc>
        <w:tc>
          <w:tcPr>
            <w:tcW w:w="1127" w:type="pct"/>
            <w:shd w:val="clear" w:color="auto" w:fill="auto"/>
          </w:tcPr>
          <w:p w14:paraId="4DDA92C2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 (1.47)</w:t>
            </w:r>
          </w:p>
          <w:p w14:paraId="553CEC80" w14:textId="77777777" w:rsidR="007C5BC1" w:rsidRPr="00CE2158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10</w:t>
            </w:r>
          </w:p>
        </w:tc>
        <w:tc>
          <w:tcPr>
            <w:tcW w:w="887" w:type="pct"/>
            <w:shd w:val="clear" w:color="auto" w:fill="auto"/>
          </w:tcPr>
          <w:p w14:paraId="1D49C40B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 (0.11)</w:t>
            </w:r>
          </w:p>
          <w:p w14:paraId="31F28FCC" w14:textId="77777777" w:rsidR="007C5BC1" w:rsidRPr="00CE2158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79</w:t>
            </w:r>
          </w:p>
        </w:tc>
        <w:tc>
          <w:tcPr>
            <w:tcW w:w="887" w:type="pct"/>
            <w:shd w:val="clear" w:color="auto" w:fill="auto"/>
          </w:tcPr>
          <w:p w14:paraId="4183489F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 (0.13)</w:t>
            </w:r>
          </w:p>
          <w:p w14:paraId="6485C87D" w14:textId="77777777" w:rsidR="007C5BC1" w:rsidRPr="00CE2158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70</w:t>
            </w:r>
          </w:p>
        </w:tc>
      </w:tr>
      <w:tr w:rsidR="007C5BC1" w:rsidRPr="00F6082F" w14:paraId="77113896" w14:textId="77777777" w:rsidTr="00D33F63">
        <w:tc>
          <w:tcPr>
            <w:tcW w:w="1212" w:type="pct"/>
          </w:tcPr>
          <w:p w14:paraId="0F5F91ED" w14:textId="77777777" w:rsidR="007C5BC1" w:rsidRPr="00F6082F" w:rsidRDefault="007C5BC1" w:rsidP="00D33F63">
            <w:pPr>
              <w:rPr>
                <w:rFonts w:ascii="Times New Roman" w:hAnsi="Times New Roman" w:cs="Times New Roman"/>
              </w:rPr>
            </w:pPr>
            <w:r w:rsidRPr="00F6082F">
              <w:rPr>
                <w:rFonts w:ascii="Times New Roman" w:hAnsi="Times New Roman" w:cs="Times New Roman"/>
              </w:rPr>
              <w:t>Promis pfc12 tscore change</w:t>
            </w:r>
          </w:p>
        </w:tc>
        <w:tc>
          <w:tcPr>
            <w:tcW w:w="887" w:type="pct"/>
            <w:shd w:val="clear" w:color="auto" w:fill="auto"/>
          </w:tcPr>
          <w:p w14:paraId="606DE446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0 (1.58)</w:t>
            </w:r>
          </w:p>
          <w:p w14:paraId="72DB2D97" w14:textId="77777777" w:rsidR="007C5BC1" w:rsidRPr="00CE2158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63</w:t>
            </w:r>
          </w:p>
        </w:tc>
        <w:tc>
          <w:tcPr>
            <w:tcW w:w="1127" w:type="pct"/>
            <w:shd w:val="clear" w:color="auto" w:fill="auto"/>
          </w:tcPr>
          <w:p w14:paraId="5D70E3BA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78 (1.45)</w:t>
            </w:r>
          </w:p>
          <w:p w14:paraId="4EDD49BC" w14:textId="77777777" w:rsidR="007C5BC1" w:rsidRPr="00CE2158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5</w:t>
            </w:r>
          </w:p>
        </w:tc>
        <w:tc>
          <w:tcPr>
            <w:tcW w:w="887" w:type="pct"/>
            <w:shd w:val="clear" w:color="auto" w:fill="auto"/>
          </w:tcPr>
          <w:p w14:paraId="1A62921B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 (0.15)</w:t>
            </w:r>
          </w:p>
          <w:p w14:paraId="528BE35C" w14:textId="77777777" w:rsidR="007C5BC1" w:rsidRPr="00CE2158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08</w:t>
            </w:r>
          </w:p>
        </w:tc>
        <w:tc>
          <w:tcPr>
            <w:tcW w:w="887" w:type="pct"/>
            <w:shd w:val="clear" w:color="auto" w:fill="auto"/>
          </w:tcPr>
          <w:p w14:paraId="5B9E1A2F" w14:textId="77777777" w:rsidR="007C5BC1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 (0.15)</w:t>
            </w:r>
          </w:p>
          <w:p w14:paraId="5B5F6E24" w14:textId="77777777" w:rsidR="007C5BC1" w:rsidRPr="00CE2158" w:rsidRDefault="007C5BC1" w:rsidP="00D33F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79</w:t>
            </w:r>
          </w:p>
        </w:tc>
      </w:tr>
    </w:tbl>
    <w:p w14:paraId="6AB4C6B4" w14:textId="77777777" w:rsidR="007C5BC1" w:rsidRPr="00366503" w:rsidRDefault="007C5BC1" w:rsidP="007C5BC1">
      <w:pPr>
        <w:rPr>
          <w:rFonts w:ascii="Times New Roman" w:hAnsi="Times New Roman" w:cs="Times New Roman"/>
        </w:rPr>
      </w:pPr>
      <w:r w:rsidRPr="00366503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Transformed using a cube root prior to implementation in the linear regression model</w:t>
      </w:r>
      <w:r w:rsidRPr="00366503">
        <w:rPr>
          <w:rFonts w:ascii="Times New Roman" w:hAnsi="Times New Roman" w:cs="Times New Roman"/>
        </w:rPr>
        <w:t>.</w:t>
      </w:r>
    </w:p>
    <w:p w14:paraId="3437DD1B" w14:textId="77777777" w:rsidR="007C5BC1" w:rsidRDefault="007C5BC1" w:rsidP="007C5BC1">
      <w:pPr>
        <w:spacing w:line="480" w:lineRule="auto"/>
        <w:jc w:val="both"/>
        <w:rPr>
          <w:rFonts w:ascii="Times New Roman" w:hAnsi="Times New Roman" w:cs="Times New Roman"/>
        </w:rPr>
      </w:pPr>
    </w:p>
    <w:p w14:paraId="6C237B87" w14:textId="77777777" w:rsidR="003F540B" w:rsidRDefault="003F540B"/>
    <w:sectPr w:rsidR="003F540B" w:rsidSect="007C5BC1">
      <w:footerReference w:type="even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12222594"/>
      <w:docPartObj>
        <w:docPartGallery w:val="Page Numbers (Bottom of Page)"/>
        <w:docPartUnique/>
      </w:docPartObj>
    </w:sdtPr>
    <w:sdtContent>
      <w:p w14:paraId="5E2A15FF" w14:textId="77777777" w:rsidR="00000000" w:rsidRDefault="00000000" w:rsidP="005D683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F9AB287" w14:textId="77777777" w:rsidR="00000000" w:rsidRDefault="00000000" w:rsidP="001F498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81437107"/>
      <w:docPartObj>
        <w:docPartGallery w:val="Page Numbers (Bottom of Page)"/>
        <w:docPartUnique/>
      </w:docPartObj>
    </w:sdtPr>
    <w:sdtContent>
      <w:p w14:paraId="1F30C222" w14:textId="77777777" w:rsidR="00000000" w:rsidRDefault="00000000" w:rsidP="005D683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C9465D3" w14:textId="77777777" w:rsidR="00000000" w:rsidRDefault="00000000" w:rsidP="001F498F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BC1"/>
    <w:rsid w:val="001F1D20"/>
    <w:rsid w:val="003F540B"/>
    <w:rsid w:val="007C5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EC1179"/>
  <w15:chartTrackingRefBased/>
  <w15:docId w15:val="{2F32EEF7-15BB-4845-B74D-C6F3DA541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5BC1"/>
  </w:style>
  <w:style w:type="paragraph" w:styleId="Heading1">
    <w:name w:val="heading 1"/>
    <w:basedOn w:val="Normal"/>
    <w:next w:val="Normal"/>
    <w:link w:val="Heading1Char"/>
    <w:uiPriority w:val="9"/>
    <w:qFormat/>
    <w:rsid w:val="007C5B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5B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5B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5B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5B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5BC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5BC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5BC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5BC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5B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5B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5B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5B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5B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5B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5B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5B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5B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5B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5B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5BC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5B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5BC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5B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5B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5B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5B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5B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5BC1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7C5BC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5BC1"/>
  </w:style>
  <w:style w:type="character" w:styleId="PageNumber">
    <w:name w:val="page number"/>
    <w:basedOn w:val="DefaultParagraphFont"/>
    <w:uiPriority w:val="99"/>
    <w:semiHidden/>
    <w:unhideWhenUsed/>
    <w:rsid w:val="007C5BC1"/>
  </w:style>
  <w:style w:type="table" w:styleId="TableGrid">
    <w:name w:val="Table Grid"/>
    <w:basedOn w:val="TableNormal"/>
    <w:uiPriority w:val="39"/>
    <w:rsid w:val="007C5BC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C5B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8</Words>
  <Characters>2214</Characters>
  <Application>Microsoft Office Word</Application>
  <DocSecurity>0</DocSecurity>
  <Lines>18</Lines>
  <Paragraphs>5</Paragraphs>
  <ScaleCrop>false</ScaleCrop>
  <Company/>
  <LinksUpToDate>false</LinksUpToDate>
  <CharactersWithSpaces>2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Lee</dc:creator>
  <cp:keywords/>
  <dc:description/>
  <cp:lastModifiedBy>Jonathan Lee</cp:lastModifiedBy>
  <cp:revision>1</cp:revision>
  <dcterms:created xsi:type="dcterms:W3CDTF">2024-05-28T15:12:00Z</dcterms:created>
  <dcterms:modified xsi:type="dcterms:W3CDTF">2024-05-28T15:13:00Z</dcterms:modified>
</cp:coreProperties>
</file>